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E2B7B" w14:textId="77777777" w:rsidR="009915E7" w:rsidRPr="009915E7" w:rsidRDefault="009915E7" w:rsidP="009915E7">
      <w:r w:rsidRPr="009915E7">
        <w:rPr>
          <w:b/>
          <w:bCs/>
          <w:lang w:val="de-DE"/>
        </w:rPr>
        <w:t xml:space="preserve">Figure S1. RACE analysis of the full length of LVBU. </w:t>
      </w:r>
    </w:p>
    <w:p w14:paraId="4736E2BA" w14:textId="77777777" w:rsidR="009915E7" w:rsidRPr="009915E7" w:rsidRDefault="009915E7" w:rsidP="009915E7">
      <w:r w:rsidRPr="009915E7">
        <w:rPr>
          <w:lang w:val="de-DE"/>
        </w:rPr>
        <w:t>(a) Agarose gel electrophoresis of PCR products from 5’-RACE and 3’-RACE analysis of LVBU. (b) The nucleotide sequence of the full-length LVBU. (c) Schematic depicting identified LVBU genome sequence (including exons and introns) and the RACE primers sites</w:t>
      </w:r>
      <w:r w:rsidRPr="009915E7">
        <w:rPr>
          <w:b/>
          <w:bCs/>
          <w:lang w:val="de-DE"/>
        </w:rPr>
        <w:t>.</w:t>
      </w:r>
    </w:p>
    <w:p w14:paraId="4224B146" w14:textId="07D4D06C" w:rsidR="00B66C66" w:rsidRDefault="00B66C66"/>
    <w:p w14:paraId="41EA20F4" w14:textId="77777777" w:rsidR="009915E7" w:rsidRPr="009915E7" w:rsidRDefault="009915E7" w:rsidP="009915E7">
      <w:r w:rsidRPr="009915E7">
        <w:rPr>
          <w:b/>
          <w:bCs/>
        </w:rPr>
        <w:t xml:space="preserve">Figure </w:t>
      </w:r>
      <w:proofErr w:type="spellStart"/>
      <w:r w:rsidRPr="009915E7">
        <w:rPr>
          <w:b/>
          <w:bCs/>
        </w:rPr>
        <w:t>S2</w:t>
      </w:r>
      <w:proofErr w:type="spellEnd"/>
      <w:r w:rsidRPr="009915E7">
        <w:rPr>
          <w:b/>
          <w:bCs/>
        </w:rPr>
        <w:t>. Detection of LVBU distribution in CRC cells.</w:t>
      </w:r>
    </w:p>
    <w:p w14:paraId="4DFEF5E0" w14:textId="77777777" w:rsidR="009915E7" w:rsidRPr="009915E7" w:rsidRDefault="009915E7" w:rsidP="009915E7">
      <w:r w:rsidRPr="009915E7">
        <w:t xml:space="preserve">Distribution of LVBU in CRC cells. </w:t>
      </w:r>
      <w:proofErr w:type="spellStart"/>
      <w:r w:rsidRPr="009915E7">
        <w:t>U1</w:t>
      </w:r>
      <w:proofErr w:type="spellEnd"/>
      <w:r w:rsidRPr="009915E7">
        <w:t>(nuclear) and β-actin (cytoplasm) were used as controls.</w:t>
      </w:r>
    </w:p>
    <w:p w14:paraId="0A4C7317" w14:textId="78BF603D" w:rsidR="009915E7" w:rsidRDefault="009915E7"/>
    <w:p w14:paraId="593B5C9E" w14:textId="77777777" w:rsidR="009915E7" w:rsidRPr="009915E7" w:rsidRDefault="009915E7" w:rsidP="009915E7">
      <w:r w:rsidRPr="009915E7">
        <w:rPr>
          <w:b/>
          <w:bCs/>
        </w:rPr>
        <w:t xml:space="preserve">Figure </w:t>
      </w:r>
      <w:proofErr w:type="spellStart"/>
      <w:r w:rsidRPr="009915E7">
        <w:rPr>
          <w:b/>
          <w:bCs/>
        </w:rPr>
        <w:t>S3</w:t>
      </w:r>
      <w:proofErr w:type="spellEnd"/>
      <w:r w:rsidRPr="009915E7">
        <w:rPr>
          <w:b/>
          <w:bCs/>
        </w:rPr>
        <w:t xml:space="preserve">. LVBU promotes CRC cells proliferation. </w:t>
      </w:r>
    </w:p>
    <w:p w14:paraId="555CF376" w14:textId="5DB5E9D0" w:rsidR="009915E7" w:rsidRPr="009915E7" w:rsidRDefault="009915E7" w:rsidP="009915E7">
      <w:r w:rsidRPr="009915E7">
        <w:t>(a-c) Cell proliferation and foci formation, (d) Senescence (SA-</w:t>
      </w:r>
      <w:r w:rsidRPr="009915E7">
        <w:rPr>
          <w:lang w:val="el-GR"/>
        </w:rPr>
        <w:t>β</w:t>
      </w:r>
      <w:r w:rsidRPr="009915E7">
        <w:t>-gal staining) and (e) Cell cycle analysis (FACS) w</w:t>
      </w:r>
      <w:r>
        <w:rPr>
          <w:rFonts w:hint="eastAsia"/>
        </w:rPr>
        <w:t>as</w:t>
      </w:r>
      <w:r w:rsidRPr="009915E7">
        <w:t xml:space="preserve"> performed in HCT116 and RKO cells after transfected with the indicated siRNA, antisense oligonucleotide (</w:t>
      </w:r>
      <w:proofErr w:type="spellStart"/>
      <w:r w:rsidRPr="009915E7">
        <w:t>ASO</w:t>
      </w:r>
      <w:proofErr w:type="spellEnd"/>
      <w:r w:rsidRPr="009915E7">
        <w:t>) or expression plasmid (n=3 independent experiments, *</w:t>
      </w:r>
      <w:r w:rsidRPr="009915E7">
        <w:rPr>
          <w:i/>
          <w:iCs/>
        </w:rPr>
        <w:t>p</w:t>
      </w:r>
      <w:r w:rsidRPr="009915E7">
        <w:t xml:space="preserve"> &lt; 0.05; **</w:t>
      </w:r>
      <w:r w:rsidRPr="009915E7">
        <w:rPr>
          <w:i/>
          <w:iCs/>
        </w:rPr>
        <w:t>p</w:t>
      </w:r>
      <w:r w:rsidRPr="009915E7">
        <w:t xml:space="preserve"> &lt; 0.01; ***</w:t>
      </w:r>
      <w:r w:rsidRPr="009915E7">
        <w:rPr>
          <w:i/>
          <w:iCs/>
        </w:rPr>
        <w:t>p</w:t>
      </w:r>
      <w:r w:rsidRPr="009915E7">
        <w:t xml:space="preserve"> &lt; 0.001).</w:t>
      </w:r>
    </w:p>
    <w:p w14:paraId="60DBFFA4" w14:textId="26D7B8B7" w:rsidR="009915E7" w:rsidRDefault="009915E7"/>
    <w:p w14:paraId="0A641C6A" w14:textId="77777777" w:rsidR="009915E7" w:rsidRPr="009915E7" w:rsidRDefault="009915E7" w:rsidP="009915E7">
      <w:r w:rsidRPr="009915E7">
        <w:rPr>
          <w:b/>
          <w:bCs/>
          <w:lang w:val="de-DE"/>
        </w:rPr>
        <w:t>Figure S4. LVBU regulates UC related genes expression.</w:t>
      </w:r>
    </w:p>
    <w:p w14:paraId="3DA2C1C2" w14:textId="229BF5A5" w:rsidR="009915E7" w:rsidRPr="009915E7" w:rsidRDefault="009915E7" w:rsidP="009915E7">
      <w:r w:rsidRPr="009915E7">
        <w:rPr>
          <w:lang w:val="de-DE"/>
        </w:rPr>
        <w:t>(a) Kaplan–Meier overall survival (OS) curves based on OTC expression in rectal carcinoma</w:t>
      </w:r>
      <w:r w:rsidRPr="009915E7">
        <w:t xml:space="preserve"> (READ) </w:t>
      </w:r>
      <w:r w:rsidRPr="009915E7">
        <w:rPr>
          <w:lang w:val="de-DE"/>
        </w:rPr>
        <w:t>tissues from TCGA database. ROC curve was used to define the high and low expression group, and log-rank analysis was used to test for significance.</w:t>
      </w:r>
    </w:p>
    <w:p w14:paraId="27F0129C" w14:textId="309E7242" w:rsidR="009915E7" w:rsidRPr="009915E7" w:rsidRDefault="009915E7" w:rsidP="009915E7">
      <w:r w:rsidRPr="009915E7">
        <w:rPr>
          <w:lang w:val="de-DE"/>
        </w:rPr>
        <w:t>(b) Kaplan–Meier overall survival (OS) curves based on ASL expression in rectal carcinoma (READ) tissues from TCGA database. Tertile classification was used to define the  high and low expression group, and log-rank analysis was used to test for significance.</w:t>
      </w:r>
    </w:p>
    <w:p w14:paraId="4006AA10" w14:textId="0525A496" w:rsidR="009915E7" w:rsidRPr="009915E7" w:rsidRDefault="009915E7" w:rsidP="009915E7">
      <w:r w:rsidRPr="009915E7">
        <w:rPr>
          <w:lang w:val="de-DE"/>
        </w:rPr>
        <w:t>(c) Knockdown of LVBU expression with ASO inhibited urea cycle related genes expression by qRT-PCR (n=3 independent experiments, *</w:t>
      </w:r>
      <w:r w:rsidRPr="009915E7">
        <w:rPr>
          <w:i/>
          <w:iCs/>
          <w:lang w:val="de-DE"/>
        </w:rPr>
        <w:t>p</w:t>
      </w:r>
      <w:r w:rsidRPr="009915E7">
        <w:rPr>
          <w:lang w:val="de-DE"/>
        </w:rPr>
        <w:t xml:space="preserve"> &lt; 0.05; **</w:t>
      </w:r>
      <w:r w:rsidRPr="009915E7">
        <w:rPr>
          <w:i/>
          <w:iCs/>
          <w:lang w:val="de-DE"/>
        </w:rPr>
        <w:t>p</w:t>
      </w:r>
      <w:r w:rsidRPr="009915E7">
        <w:rPr>
          <w:lang w:val="de-DE"/>
        </w:rPr>
        <w:t xml:space="preserve"> &lt; 0.01).</w:t>
      </w:r>
    </w:p>
    <w:p w14:paraId="3CD60A64" w14:textId="1027CB90" w:rsidR="009915E7" w:rsidRDefault="009915E7"/>
    <w:p w14:paraId="46FCC257" w14:textId="77777777" w:rsidR="009915E7" w:rsidRPr="009915E7" w:rsidRDefault="009915E7" w:rsidP="009915E7">
      <w:r w:rsidRPr="009915E7">
        <w:rPr>
          <w:b/>
          <w:bCs/>
          <w:lang w:val="de-DE"/>
        </w:rPr>
        <w:t xml:space="preserve">Figure S5. Hypoxia condition regulates UC related genes. </w:t>
      </w:r>
    </w:p>
    <w:p w14:paraId="69B86CCD" w14:textId="01737EFF" w:rsidR="009915E7" w:rsidRPr="009915E7" w:rsidRDefault="009915E7" w:rsidP="009915E7">
      <w:r w:rsidRPr="009915E7">
        <w:t xml:space="preserve">(a) </w:t>
      </w:r>
      <w:proofErr w:type="spellStart"/>
      <w:r w:rsidRPr="009915E7">
        <w:t>KEGG</w:t>
      </w:r>
      <w:proofErr w:type="spellEnd"/>
      <w:r w:rsidRPr="009915E7">
        <w:t xml:space="preserve"> enrichment analysis of the </w:t>
      </w:r>
      <w:proofErr w:type="spellStart"/>
      <w:r w:rsidRPr="009915E7">
        <w:t>top30</w:t>
      </w:r>
      <w:proofErr w:type="spellEnd"/>
      <w:r w:rsidRPr="009915E7">
        <w:t xml:space="preserve"> changed pathways after the cells under </w:t>
      </w:r>
      <w:proofErr w:type="spellStart"/>
      <w:r w:rsidRPr="009915E7">
        <w:t>hypxoxia</w:t>
      </w:r>
      <w:proofErr w:type="spellEnd"/>
      <w:r w:rsidRPr="009915E7">
        <w:t xml:space="preserve"> </w:t>
      </w:r>
      <w:proofErr w:type="spellStart"/>
      <w:r w:rsidRPr="009915E7">
        <w:t>conditons</w:t>
      </w:r>
      <w:proofErr w:type="spellEnd"/>
      <w:r w:rsidRPr="009915E7">
        <w:t xml:space="preserve"> at 12 and 24 hours.</w:t>
      </w:r>
    </w:p>
    <w:p w14:paraId="6332F593" w14:textId="46DBBDAD" w:rsidR="009915E7" w:rsidRPr="009915E7" w:rsidRDefault="009915E7" w:rsidP="009915E7">
      <w:r w:rsidRPr="009915E7">
        <w:t xml:space="preserve">(b) </w:t>
      </w:r>
      <w:proofErr w:type="spellStart"/>
      <w:r w:rsidRPr="009915E7">
        <w:t>ARG1</w:t>
      </w:r>
      <w:proofErr w:type="spellEnd"/>
      <w:r w:rsidRPr="009915E7">
        <w:t xml:space="preserve">, </w:t>
      </w:r>
      <w:proofErr w:type="spellStart"/>
      <w:r w:rsidRPr="009915E7">
        <w:t>ODC1</w:t>
      </w:r>
      <w:proofErr w:type="spellEnd"/>
      <w:r w:rsidRPr="009915E7">
        <w:t xml:space="preserve"> and OTC mRNA expression were detected by </w:t>
      </w:r>
      <w:proofErr w:type="spellStart"/>
      <w:r w:rsidRPr="009915E7">
        <w:t>qRT</w:t>
      </w:r>
      <w:proofErr w:type="spellEnd"/>
      <w:r w:rsidRPr="009915E7">
        <w:t>-PCR in RKO and HCT116 cells after hypoxia treatment (n=3 independent experiments, *</w:t>
      </w:r>
      <w:r w:rsidRPr="009915E7">
        <w:rPr>
          <w:i/>
          <w:iCs/>
        </w:rPr>
        <w:t>p</w:t>
      </w:r>
      <w:r w:rsidRPr="009915E7">
        <w:t xml:space="preserve"> &lt; 0.05; **</w:t>
      </w:r>
      <w:r w:rsidRPr="009915E7">
        <w:rPr>
          <w:i/>
          <w:iCs/>
        </w:rPr>
        <w:t xml:space="preserve">p </w:t>
      </w:r>
      <w:r w:rsidRPr="009915E7">
        <w:t>&lt; 0.01; ***</w:t>
      </w:r>
      <w:r w:rsidRPr="009915E7">
        <w:rPr>
          <w:i/>
          <w:iCs/>
        </w:rPr>
        <w:t>p</w:t>
      </w:r>
      <w:r w:rsidRPr="009915E7">
        <w:t xml:space="preserve"> &lt; 0.001). </w:t>
      </w:r>
    </w:p>
    <w:p w14:paraId="3503E0F8" w14:textId="77777777" w:rsidR="009915E7" w:rsidRPr="009915E7" w:rsidRDefault="009915E7" w:rsidP="009915E7">
      <w:r w:rsidRPr="009915E7">
        <w:t xml:space="preserve">(c) p53 mRNA expression was measured by </w:t>
      </w:r>
      <w:proofErr w:type="spellStart"/>
      <w:r w:rsidRPr="009915E7">
        <w:t>qRT</w:t>
      </w:r>
      <w:proofErr w:type="spellEnd"/>
      <w:r w:rsidRPr="009915E7">
        <w:t>-PCR after the cells treated with DMSO or actinomycin-D (</w:t>
      </w:r>
      <w:proofErr w:type="spellStart"/>
      <w:r w:rsidRPr="009915E7">
        <w:t>ActD</w:t>
      </w:r>
      <w:proofErr w:type="spellEnd"/>
      <w:r w:rsidRPr="009915E7">
        <w:t xml:space="preserve">). </w:t>
      </w:r>
      <w:proofErr w:type="spellStart"/>
      <w:r w:rsidRPr="009915E7">
        <w:t>GAPDH</w:t>
      </w:r>
      <w:proofErr w:type="spellEnd"/>
      <w:r w:rsidRPr="009915E7">
        <w:t xml:space="preserve"> was used as a loading control.</w:t>
      </w:r>
    </w:p>
    <w:p w14:paraId="61B90836" w14:textId="770862CC" w:rsidR="009915E7" w:rsidRDefault="009915E7"/>
    <w:p w14:paraId="01D77782" w14:textId="77777777" w:rsidR="009915E7" w:rsidRPr="009915E7" w:rsidRDefault="009915E7" w:rsidP="009915E7">
      <w:r w:rsidRPr="009915E7">
        <w:rPr>
          <w:b/>
          <w:bCs/>
        </w:rPr>
        <w:t xml:space="preserve">Figure </w:t>
      </w:r>
      <w:proofErr w:type="spellStart"/>
      <w:r w:rsidRPr="009915E7">
        <w:rPr>
          <w:b/>
          <w:bCs/>
        </w:rPr>
        <w:t>S6</w:t>
      </w:r>
      <w:proofErr w:type="spellEnd"/>
      <w:r w:rsidRPr="009915E7">
        <w:rPr>
          <w:b/>
          <w:bCs/>
        </w:rPr>
        <w:t>. Predicted miRNAs binding with BCL6 and LVBU.</w:t>
      </w:r>
    </w:p>
    <w:p w14:paraId="421063A2" w14:textId="77777777" w:rsidR="009915E7" w:rsidRPr="009915E7" w:rsidRDefault="009915E7" w:rsidP="009915E7">
      <w:r w:rsidRPr="009915E7">
        <w:t xml:space="preserve">(a) </w:t>
      </w:r>
      <w:proofErr w:type="spellStart"/>
      <w:r w:rsidRPr="009915E7">
        <w:t>Predited</w:t>
      </w:r>
      <w:proofErr w:type="spellEnd"/>
      <w:r w:rsidRPr="009915E7">
        <w:t xml:space="preserve"> miRNAs binding with BCL6 and LVBU. </w:t>
      </w:r>
      <w:proofErr w:type="spellStart"/>
      <w:r w:rsidRPr="009915E7">
        <w:t>TargetScan</w:t>
      </w:r>
      <w:proofErr w:type="spellEnd"/>
      <w:r w:rsidRPr="009915E7">
        <w:t xml:space="preserve"> and DIANA web tools were used for the prediction.</w:t>
      </w:r>
    </w:p>
    <w:p w14:paraId="09CB1A8B" w14:textId="77777777" w:rsidR="009915E7" w:rsidRPr="009915E7" w:rsidRDefault="009915E7" w:rsidP="009915E7">
      <w:r w:rsidRPr="009915E7">
        <w:t xml:space="preserve">(b) Predicted secondary structure of LVBU and miR-10a, miR-34c binding sites. </w:t>
      </w:r>
      <w:proofErr w:type="spellStart"/>
      <w:r w:rsidRPr="009915E7">
        <w:t>RNAfold</w:t>
      </w:r>
      <w:proofErr w:type="spellEnd"/>
      <w:r w:rsidRPr="009915E7">
        <w:t xml:space="preserve"> </w:t>
      </w:r>
      <w:proofErr w:type="spellStart"/>
      <w:r w:rsidRPr="009915E7">
        <w:t>webServer</w:t>
      </w:r>
      <w:proofErr w:type="spellEnd"/>
      <w:r w:rsidRPr="009915E7">
        <w:t xml:space="preserve"> was used for the prediction.</w:t>
      </w:r>
    </w:p>
    <w:p w14:paraId="4FC60510" w14:textId="11232F03" w:rsidR="009915E7" w:rsidRPr="009915E7" w:rsidRDefault="009915E7" w:rsidP="009915E7">
      <w:r w:rsidRPr="009915E7">
        <w:t xml:space="preserve">(c) LVBU mRNA expression was measured by </w:t>
      </w:r>
      <w:proofErr w:type="spellStart"/>
      <w:r w:rsidRPr="009915E7">
        <w:t>qRT</w:t>
      </w:r>
      <w:proofErr w:type="spellEnd"/>
      <w:r w:rsidRPr="009915E7">
        <w:t xml:space="preserve">-PCR in CRC </w:t>
      </w:r>
      <w:proofErr w:type="spellStart"/>
      <w:r w:rsidRPr="009915E7">
        <w:t>PDX</w:t>
      </w:r>
      <w:proofErr w:type="spellEnd"/>
      <w:r w:rsidRPr="009915E7">
        <w:t xml:space="preserve"> tissue samples. LVBU are relatively high expressed in </w:t>
      </w:r>
      <w:proofErr w:type="spellStart"/>
      <w:r w:rsidRPr="009915E7">
        <w:t>CRC2225</w:t>
      </w:r>
      <w:proofErr w:type="spellEnd"/>
      <w:r w:rsidRPr="009915E7">
        <w:t xml:space="preserve"> and </w:t>
      </w:r>
      <w:proofErr w:type="spellStart"/>
      <w:r w:rsidRPr="009915E7">
        <w:t>CRC2451</w:t>
      </w:r>
      <w:proofErr w:type="spellEnd"/>
      <w:r w:rsidRPr="009915E7">
        <w:t xml:space="preserve"> </w:t>
      </w:r>
      <w:proofErr w:type="spellStart"/>
      <w:r w:rsidRPr="009915E7">
        <w:t>PDX</w:t>
      </w:r>
      <w:proofErr w:type="spellEnd"/>
      <w:r w:rsidRPr="009915E7">
        <w:t xml:space="preserve"> tissues and low in </w:t>
      </w:r>
      <w:proofErr w:type="spellStart"/>
      <w:r w:rsidRPr="009915E7">
        <w:t>CRC2406</w:t>
      </w:r>
      <w:proofErr w:type="spellEnd"/>
      <w:r w:rsidRPr="009915E7">
        <w:t xml:space="preserve"> and </w:t>
      </w:r>
      <w:proofErr w:type="spellStart"/>
      <w:r w:rsidRPr="009915E7">
        <w:t>CRC2417</w:t>
      </w:r>
      <w:proofErr w:type="spellEnd"/>
      <w:r w:rsidRPr="009915E7">
        <w:t xml:space="preserve"> </w:t>
      </w:r>
      <w:proofErr w:type="spellStart"/>
      <w:r w:rsidRPr="009915E7">
        <w:t>PDX</w:t>
      </w:r>
      <w:proofErr w:type="spellEnd"/>
      <w:r w:rsidRPr="009915E7">
        <w:t xml:space="preserve"> tissues (n=3 independent experiments, ***</w:t>
      </w:r>
      <w:r w:rsidRPr="009915E7">
        <w:rPr>
          <w:i/>
          <w:iCs/>
        </w:rPr>
        <w:t>p</w:t>
      </w:r>
      <w:r w:rsidRPr="009915E7">
        <w:t xml:space="preserve"> &lt; 0.001).</w:t>
      </w:r>
    </w:p>
    <w:p w14:paraId="17C32652" w14:textId="77777777" w:rsidR="009915E7" w:rsidRPr="009915E7" w:rsidRDefault="009915E7">
      <w:pPr>
        <w:rPr>
          <w:rFonts w:hint="eastAsia"/>
        </w:rPr>
      </w:pPr>
    </w:p>
    <w:sectPr w:rsidR="009915E7" w:rsidRPr="009915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B17B4A"/>
    <w:rsid w:val="002F6E0E"/>
    <w:rsid w:val="006107BA"/>
    <w:rsid w:val="009915E7"/>
    <w:rsid w:val="009C67B4"/>
    <w:rsid w:val="00B17B4A"/>
    <w:rsid w:val="00B66C66"/>
    <w:rsid w:val="00BB71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E0A10"/>
  <w15:chartTrackingRefBased/>
  <w15:docId w15:val="{D41070FC-6253-4233-BE11-32050A6B9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115215">
      <w:bodyDiv w:val="1"/>
      <w:marLeft w:val="0"/>
      <w:marRight w:val="0"/>
      <w:marTop w:val="0"/>
      <w:marBottom w:val="0"/>
      <w:divBdr>
        <w:top w:val="none" w:sz="0" w:space="0" w:color="auto"/>
        <w:left w:val="none" w:sz="0" w:space="0" w:color="auto"/>
        <w:bottom w:val="none" w:sz="0" w:space="0" w:color="auto"/>
        <w:right w:val="none" w:sz="0" w:space="0" w:color="auto"/>
      </w:divBdr>
    </w:div>
    <w:div w:id="764493996">
      <w:bodyDiv w:val="1"/>
      <w:marLeft w:val="0"/>
      <w:marRight w:val="0"/>
      <w:marTop w:val="0"/>
      <w:marBottom w:val="0"/>
      <w:divBdr>
        <w:top w:val="none" w:sz="0" w:space="0" w:color="auto"/>
        <w:left w:val="none" w:sz="0" w:space="0" w:color="auto"/>
        <w:bottom w:val="none" w:sz="0" w:space="0" w:color="auto"/>
        <w:right w:val="none" w:sz="0" w:space="0" w:color="auto"/>
      </w:divBdr>
    </w:div>
    <w:div w:id="911618425">
      <w:bodyDiv w:val="1"/>
      <w:marLeft w:val="0"/>
      <w:marRight w:val="0"/>
      <w:marTop w:val="0"/>
      <w:marBottom w:val="0"/>
      <w:divBdr>
        <w:top w:val="none" w:sz="0" w:space="0" w:color="auto"/>
        <w:left w:val="none" w:sz="0" w:space="0" w:color="auto"/>
        <w:bottom w:val="none" w:sz="0" w:space="0" w:color="auto"/>
        <w:right w:val="none" w:sz="0" w:space="0" w:color="auto"/>
      </w:divBdr>
    </w:div>
    <w:div w:id="1119881798">
      <w:bodyDiv w:val="1"/>
      <w:marLeft w:val="0"/>
      <w:marRight w:val="0"/>
      <w:marTop w:val="0"/>
      <w:marBottom w:val="0"/>
      <w:divBdr>
        <w:top w:val="none" w:sz="0" w:space="0" w:color="auto"/>
        <w:left w:val="none" w:sz="0" w:space="0" w:color="auto"/>
        <w:bottom w:val="none" w:sz="0" w:space="0" w:color="auto"/>
        <w:right w:val="none" w:sz="0" w:space="0" w:color="auto"/>
      </w:divBdr>
    </w:div>
    <w:div w:id="1741172170">
      <w:bodyDiv w:val="1"/>
      <w:marLeft w:val="0"/>
      <w:marRight w:val="0"/>
      <w:marTop w:val="0"/>
      <w:marBottom w:val="0"/>
      <w:divBdr>
        <w:top w:val="none" w:sz="0" w:space="0" w:color="auto"/>
        <w:left w:val="none" w:sz="0" w:space="0" w:color="auto"/>
        <w:bottom w:val="none" w:sz="0" w:space="0" w:color="auto"/>
        <w:right w:val="none" w:sz="0" w:space="0" w:color="auto"/>
      </w:divBdr>
    </w:div>
    <w:div w:id="1945645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84</Words>
  <Characters>2195</Characters>
  <Application>Microsoft Office Word</Application>
  <DocSecurity>0</DocSecurity>
  <Lines>18</Lines>
  <Paragraphs>5</Paragraphs>
  <ScaleCrop>false</ScaleCrop>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Xiangqi</dc:creator>
  <cp:keywords/>
  <dc:description/>
  <cp:lastModifiedBy>Meng Xiangqi</cp:lastModifiedBy>
  <cp:revision>3</cp:revision>
  <dcterms:created xsi:type="dcterms:W3CDTF">2022-07-03T12:21:00Z</dcterms:created>
  <dcterms:modified xsi:type="dcterms:W3CDTF">2022-07-03T12:32:00Z</dcterms:modified>
</cp:coreProperties>
</file>